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4"/>
        <w:gridCol w:w="801"/>
        <w:gridCol w:w="861"/>
        <w:gridCol w:w="801"/>
        <w:gridCol w:w="861"/>
        <w:gridCol w:w="801"/>
        <w:gridCol w:w="861"/>
        <w:gridCol w:w="801"/>
        <w:gridCol w:w="861"/>
        <w:gridCol w:w="801"/>
        <w:gridCol w:w="861"/>
      </w:tblGrid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>
            <w:pPr>
              <w:rPr>
                <w:sz w:val="16"/>
                <w:szCs w:val="16"/>
              </w:rPr>
            </w:pP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articipant 1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articipant 2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articipant 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articipant 4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articipant 5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Organism Nam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esence frequency (%)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oportional presence (%)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esence frequency (%)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oportional presence (%)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esence frequency (%)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oportional presence (%)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esence frequency (%)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oportional presence (%)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esence frequency (%)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Proportional presence (%)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</w:t>
            </w:r>
            <w:r w:rsidRPr="007604DB">
              <w:rPr>
                <w:b/>
                <w:bCs/>
                <w:sz w:val="16"/>
                <w:szCs w:val="16"/>
              </w:rPr>
              <w:t>_Genus_probe_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6.203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8.581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262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3.964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1.9390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Haemophilus_parainfluenz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.567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.307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.176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.072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.4635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melaninogeni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.964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590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.015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.014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.8085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Rothia_mucilaginos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.466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411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.127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.363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.0461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.762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.866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092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3.438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427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_periodontic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403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.822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.948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.273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.2968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flavesce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885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.800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62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436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.7608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sp_oral_taxon_2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448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.956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69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.340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.5579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356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.212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7559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.432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.1292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subflav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8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.378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48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Granulicatell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381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.328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758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256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6779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</w:t>
            </w:r>
            <w:r w:rsidRPr="007604DB">
              <w:rPr>
                <w:b/>
                <w:bCs/>
                <w:sz w:val="16"/>
                <w:szCs w:val="16"/>
              </w:rPr>
              <w:t>_Genus_probe_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83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685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783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804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.918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683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797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141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854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12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_rogos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562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196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993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2828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679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Gemella_haemolysa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722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512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71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3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8397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Granulicatella_elega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64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738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678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29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.1390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Gemella_sanguin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884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329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16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79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431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Haemophilus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040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28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755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4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6282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_</w:t>
            </w:r>
            <w:r w:rsidRPr="007604DB">
              <w:rPr>
                <w:b/>
                <w:bCs/>
                <w:sz w:val="16"/>
                <w:szCs w:val="16"/>
              </w:rPr>
              <w:t>sp_oral_taxon_4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10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835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04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4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270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Haemophilus_parahaemolytic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87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934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0176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ribacterium_sin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52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34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14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28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5336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lloprevotella</w:t>
            </w:r>
            <w:r w:rsidRPr="007604DB">
              <w:rPr>
                <w:b/>
                <w:bCs/>
                <w:sz w:val="16"/>
                <w:szCs w:val="16"/>
              </w:rPr>
              <w:t>_sp_oral_taxon_4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48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89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9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.3743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Rothi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591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24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43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66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453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palle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99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872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06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59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97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Rothia_dentocarios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798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33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05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53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5024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2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58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525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02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79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6228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saliv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86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789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07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91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05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utropia_mirabi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788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6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52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98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364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mpylobacter_concis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67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67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85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80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993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ergeyella</w:t>
            </w:r>
            <w:r w:rsidRPr="007604DB">
              <w:rPr>
                <w:b/>
                <w:bCs/>
                <w:sz w:val="16"/>
                <w:szCs w:val="16"/>
              </w:rPr>
              <w:t>_sp_oral_taxon_3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624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82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62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60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428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36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5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89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38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753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_sanguin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25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0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93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13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81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Alloprevotella</w:t>
            </w:r>
            <w:r w:rsidRPr="007604DB">
              <w:rPr>
                <w:b/>
                <w:bCs/>
                <w:sz w:val="16"/>
                <w:szCs w:val="16"/>
              </w:rPr>
              <w:t>_sp_oral_taxon_9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60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51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28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3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046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2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69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594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05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838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histicol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884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1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1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Rothia_aeri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7278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5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8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0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4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_atypi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99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85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75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49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4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Genus_probe_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6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93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75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08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67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lloprevotella_tanner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4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74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5851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lloprevotell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3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31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79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4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5879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Gemell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80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92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6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8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346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anaerobaculum_umeaens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7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09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1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54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589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lostridiales</w:t>
            </w:r>
            <w:r w:rsidRPr="007604DB">
              <w:rPr>
                <w:b/>
                <w:bCs/>
                <w:sz w:val="16"/>
                <w:szCs w:val="16"/>
              </w:rPr>
              <w:t>[F-2][G-1]_sp_oral_taxon_0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39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13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8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37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tonell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9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33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9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7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022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Haemophilus</w:t>
            </w:r>
            <w:r w:rsidRPr="007604DB">
              <w:rPr>
                <w:b/>
                <w:bCs/>
                <w:sz w:val="16"/>
                <w:szCs w:val="16"/>
              </w:rPr>
              <w:t>_sp_oral_taxon_0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28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299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ribacterium</w:t>
            </w:r>
            <w:r w:rsidRPr="007604DB">
              <w:rPr>
                <w:b/>
                <w:bCs/>
                <w:sz w:val="16"/>
                <w:szCs w:val="16"/>
              </w:rPr>
              <w:t>_sp_oral_taxon_1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30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35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39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691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elongat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43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46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9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5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1]_sp_oral_taxon_3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1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70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5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31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145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arvimonas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8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7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984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omatobaculum</w:t>
            </w:r>
            <w:r w:rsidRPr="007604DB">
              <w:rPr>
                <w:b/>
                <w:bCs/>
                <w:sz w:val="16"/>
                <w:szCs w:val="16"/>
              </w:rPr>
              <w:t>_sp_oral_taxon_0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58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7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590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9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288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5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3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05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Haemophilus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396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2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44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mpylobacter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27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29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0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2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9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pharyng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4659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Genus_probe_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0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06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6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7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01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ggregatibacter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47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6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208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olobacterium_moore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8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39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6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9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88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ggregatibacter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2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13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9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1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_dispar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9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4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0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6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2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intermedi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36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29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SR1[G-1]_sp_oral_taxon_8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3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1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62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_atypi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0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8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3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7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</w:t>
            </w:r>
            <w:r w:rsidRPr="007604DB">
              <w:rPr>
                <w:b/>
                <w:bCs/>
                <w:sz w:val="16"/>
                <w:szCs w:val="16"/>
              </w:rPr>
              <w:t>_sp_oral_taxon_7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41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3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33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palle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6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37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9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scopo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76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14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pharyngi</w:t>
            </w: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lastRenderedPageBreak/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5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0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250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Clostridiales</w:t>
            </w:r>
            <w:r w:rsidRPr="007604DB">
              <w:rPr>
                <w:b/>
                <w:bCs/>
                <w:sz w:val="16"/>
                <w:szCs w:val="16"/>
              </w:rPr>
              <w:t>[F-2][G-2]_sp_oral_taxon_0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3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6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5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69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streptococcus_stomat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7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8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6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223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ggregatibacter_paraphrophil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6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9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2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69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1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6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85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8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8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odontolytic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43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5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5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or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8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1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09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2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4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9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8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_hongkongens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8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3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5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anaerobaculum</w:t>
            </w:r>
            <w:r w:rsidRPr="007604DB">
              <w:rPr>
                <w:b/>
                <w:bCs/>
                <w:sz w:val="16"/>
                <w:szCs w:val="16"/>
              </w:rPr>
              <w:t>_sp_oral_taxon_08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2216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ribacterium</w:t>
            </w:r>
            <w:r w:rsidRPr="007604DB">
              <w:rPr>
                <w:b/>
                <w:bCs/>
                <w:sz w:val="16"/>
                <w:szCs w:val="16"/>
              </w:rPr>
              <w:t>_sp_oral_taxon_1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3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0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1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2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8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imonsiella_mueller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0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6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3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11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_sputigen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8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4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1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5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5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4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62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9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9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93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ggregatibacter</w:t>
            </w:r>
            <w:r w:rsidRPr="007604DB">
              <w:rPr>
                <w:b/>
                <w:bCs/>
                <w:sz w:val="16"/>
                <w:szCs w:val="16"/>
              </w:rPr>
              <w:t>_sp_oral_taxon_4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8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0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orynebacterium_dur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2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8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22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spiraceae</w:t>
            </w:r>
            <w:r w:rsidRPr="007604DB">
              <w:rPr>
                <w:b/>
                <w:bCs/>
                <w:sz w:val="16"/>
                <w:szCs w:val="16"/>
              </w:rPr>
              <w:t>[G-5]_sp_oral_taxon_4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51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3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6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7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9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veror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9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12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8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8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1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57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45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odontolytic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8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5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42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</w:t>
            </w:r>
            <w:r w:rsidRPr="007604DB">
              <w:rPr>
                <w:b/>
                <w:bCs/>
                <w:sz w:val="16"/>
                <w:szCs w:val="16"/>
              </w:rPr>
              <w:t>_sp_oral_taxon_0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0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5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1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7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55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ubacterium</w:t>
            </w:r>
            <w:r w:rsidRPr="007604DB">
              <w:rPr>
                <w:b/>
                <w:bCs/>
                <w:sz w:val="16"/>
                <w:szCs w:val="16"/>
              </w:rPr>
              <w:t>[11][G-1]_sulc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8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9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33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biotrophia_defectiv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6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4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0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_</w:t>
            </w:r>
            <w:r w:rsidRPr="007604DB">
              <w:rPr>
                <w:b/>
                <w:bCs/>
                <w:sz w:val="16"/>
                <w:szCs w:val="16"/>
              </w:rPr>
              <w:t>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4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6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1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egasphaera_micronuciform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6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4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45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23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ikenella_corrode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0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27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Kingella_or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6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8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3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Kingella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4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80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oulor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85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7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lloprevotella</w:t>
            </w:r>
            <w:r w:rsidRPr="007604DB">
              <w:rPr>
                <w:b/>
                <w:bCs/>
                <w:sz w:val="16"/>
                <w:szCs w:val="16"/>
              </w:rPr>
              <w:t>_sp_oral_taxon_9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4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029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Corynebacterium_matruchot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1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6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SR1[G-1]_sp_oral_taxon_3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9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08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ribacterium</w:t>
            </w:r>
            <w:r w:rsidRPr="007604DB">
              <w:rPr>
                <w:b/>
                <w:bCs/>
                <w:sz w:val="16"/>
                <w:szCs w:val="16"/>
              </w:rPr>
              <w:t>_sp_oral_taxon_1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0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4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4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anaerobaculum_oral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6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4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_leadbetter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1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0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7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_parasanguinis</w:t>
            </w:r>
            <w:r w:rsidRPr="007604DB">
              <w:rPr>
                <w:b/>
                <w:bCs/>
                <w:sz w:val="16"/>
                <w:szCs w:val="16"/>
              </w:rPr>
              <w:t>_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2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4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5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4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_denticarios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123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_</w:t>
            </w:r>
            <w:r w:rsidRPr="007604DB">
              <w:rPr>
                <w:b/>
                <w:bCs/>
                <w:sz w:val="16"/>
                <w:szCs w:val="16"/>
              </w:rPr>
              <w:t>sp_oral_taxon_0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0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7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29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3]_sp_oral_taxon_3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1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0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_goodfellow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6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6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92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7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lloprevotella</w:t>
            </w:r>
            <w:r w:rsidRPr="007604DB">
              <w:rPr>
                <w:b/>
                <w:bCs/>
                <w:sz w:val="16"/>
                <w:szCs w:val="16"/>
              </w:rPr>
              <w:t>_sp_oral_taxon_3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1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7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3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4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_parvul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8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6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4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2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8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</w:t>
            </w:r>
            <w:r w:rsidRPr="007604DB">
              <w:rPr>
                <w:b/>
                <w:bCs/>
                <w:sz w:val="16"/>
                <w:szCs w:val="16"/>
              </w:rPr>
              <w:t>sp_oral_taxon_1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6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shah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8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48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ggregatibacter</w:t>
            </w:r>
            <w:r w:rsidRPr="007604DB">
              <w:rPr>
                <w:b/>
                <w:bCs/>
                <w:sz w:val="16"/>
                <w:szCs w:val="16"/>
              </w:rPr>
              <w:t>_sp_oral_taxon_5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5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6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5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_intermedi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4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9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rdiobacterium_homin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62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5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sp_oral_taxon_3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77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streptococcaceae</w:t>
            </w:r>
            <w:r w:rsidRPr="007604DB">
              <w:rPr>
                <w:b/>
                <w:bCs/>
                <w:sz w:val="16"/>
                <w:szCs w:val="16"/>
              </w:rPr>
              <w:t>[11][G-7]_sp_oral_taxon_1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8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6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</w:t>
            </w:r>
            <w:r w:rsidRPr="007604DB">
              <w:rPr>
                <w:b/>
                <w:bCs/>
                <w:sz w:val="16"/>
                <w:szCs w:val="16"/>
              </w:rPr>
              <w:t>_sp_oral_taxon_4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6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1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</w:t>
            </w:r>
            <w:r w:rsidRPr="007604DB">
              <w:rPr>
                <w:b/>
                <w:bCs/>
                <w:sz w:val="16"/>
                <w:szCs w:val="16"/>
              </w:rPr>
              <w:t>_sp_oral_taxon_4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0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Gemella_morbillor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55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0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4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_wade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3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85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2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graevenitz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5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5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2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3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2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4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sp_oral_taxon_2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3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Dialister_invis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9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5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4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2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5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6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nigresce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8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0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Campylobacter_graci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9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9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</w:t>
            </w:r>
            <w:r w:rsidRPr="007604DB">
              <w:rPr>
                <w:b/>
                <w:bCs/>
                <w:sz w:val="16"/>
                <w:szCs w:val="16"/>
              </w:rPr>
              <w:t>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4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4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_endodont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6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9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2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6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8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9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3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ogibacterium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3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6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&amp;_</w:t>
            </w:r>
            <w:r w:rsidRPr="007604DB">
              <w:rPr>
                <w:b/>
                <w:bCs/>
                <w:i/>
                <w:iCs/>
                <w:sz w:val="16"/>
                <w:szCs w:val="16"/>
              </w:rPr>
              <w:t>Centiped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3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_gingiv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5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26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arvimonas_micr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8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denticol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8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4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spiraceae</w:t>
            </w:r>
            <w:r w:rsidRPr="007604DB">
              <w:rPr>
                <w:b/>
                <w:bCs/>
                <w:sz w:val="16"/>
                <w:szCs w:val="16"/>
              </w:rPr>
              <w:t>[G-2]_sp_oral_taxon_0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6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8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omatobaculum_long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2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2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mpylobacter</w:t>
            </w:r>
            <w:r w:rsidRPr="007604DB">
              <w:rPr>
                <w:b/>
                <w:bCs/>
                <w:sz w:val="16"/>
                <w:szCs w:val="16"/>
              </w:rPr>
              <w:t>_sp_oral_taxon_0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3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3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maculos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8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7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3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Kingella</w:t>
            </w:r>
            <w:r w:rsidRPr="007604DB">
              <w:rPr>
                <w:b/>
                <w:bCs/>
                <w:sz w:val="16"/>
                <w:szCs w:val="16"/>
              </w:rPr>
              <w:t>_sp_oral_taxon_4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sp_oral_taxon_2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5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1]_sp_oral_taxon_3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53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mpylobacter_concis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topobium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0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_granulos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9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rdiobacterium_valvar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3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sp_oral_taxon_2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9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58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Dialister_pneumosinte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3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8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baroni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2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5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Genus_probe_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0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1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Gemella_morbillor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7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87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43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ales</w:t>
            </w:r>
            <w:r w:rsidRPr="007604DB">
              <w:rPr>
                <w:b/>
                <w:bCs/>
                <w:sz w:val="16"/>
                <w:szCs w:val="16"/>
              </w:rPr>
              <w:t>[G-2]_sp_oral_taxon_2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0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SR1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32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9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Alloprevotella_rav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3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4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1]_sp_oral_taxon_3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36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coccus</w:t>
            </w:r>
            <w:r w:rsidRPr="007604DB">
              <w:rPr>
                <w:b/>
                <w:bCs/>
                <w:sz w:val="16"/>
                <w:szCs w:val="16"/>
              </w:rPr>
              <w:t>_sp_oral_taxon_1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5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annerella</w:t>
            </w:r>
            <w:r w:rsidRPr="007604DB">
              <w:rPr>
                <w:b/>
                <w:bCs/>
                <w:sz w:val="16"/>
                <w:szCs w:val="16"/>
              </w:rPr>
              <w:t>_sp_oral_taxon_8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6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ubacterium</w:t>
            </w:r>
            <w:r w:rsidRPr="007604DB">
              <w:rPr>
                <w:b/>
                <w:bCs/>
                <w:sz w:val="16"/>
                <w:szCs w:val="16"/>
              </w:rPr>
              <w:t>[11][G-3]_brachy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annerella</w:t>
            </w:r>
            <w:r w:rsidRPr="007604DB">
              <w:rPr>
                <w:b/>
                <w:bCs/>
                <w:sz w:val="16"/>
                <w:szCs w:val="16"/>
              </w:rPr>
              <w:t>_sp_oral_taxon_2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4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1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_nucleatum</w:t>
            </w:r>
            <w:r w:rsidRPr="007604DB">
              <w:rPr>
                <w:b/>
                <w:bCs/>
                <w:sz w:val="16"/>
                <w:szCs w:val="16"/>
              </w:rPr>
              <w:t>_subsp_nucleat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7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4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sp_oral_taxon_3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8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_denticol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8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_constellat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7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SR1[G-1]_sp_oral_taxon_8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4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4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3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4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2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9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_haemolyti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9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noxi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8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ilifactor_aloc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baculum</w:t>
            </w:r>
            <w:r w:rsidRPr="007604DB">
              <w:rPr>
                <w:b/>
                <w:bCs/>
                <w:sz w:val="16"/>
                <w:szCs w:val="16"/>
              </w:rPr>
              <w:t>_sp_oral_taxon_18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_shah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1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meningitid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_necrophor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62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anaerobaculum_saburre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dian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3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_ochrace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3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ubacterium</w:t>
            </w:r>
            <w:r w:rsidRPr="007604DB">
              <w:rPr>
                <w:b/>
                <w:bCs/>
                <w:sz w:val="16"/>
                <w:szCs w:val="16"/>
              </w:rPr>
              <w:t>[11][G-7]_yur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3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entipeda_periodont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ycoplasma_oral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2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itsuokella</w:t>
            </w:r>
            <w:r w:rsidRPr="007604DB">
              <w:rPr>
                <w:b/>
                <w:bCs/>
                <w:sz w:val="16"/>
                <w:szCs w:val="16"/>
              </w:rPr>
              <w:t>_sp_oral_taxon_1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22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1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8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rdiobacterium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5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naesl</w:t>
            </w: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und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lastRenderedPageBreak/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Actinomyces_odontolytic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_catoni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orynebacterium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sputigen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1]_sp_oral_taxon_35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annerella_forsythi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8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streptococcaceae</w:t>
            </w:r>
            <w:r w:rsidRPr="007604DB">
              <w:rPr>
                <w:b/>
                <w:bCs/>
                <w:sz w:val="16"/>
                <w:szCs w:val="16"/>
              </w:rPr>
              <w:t>[11][G-2]_sp_oral_taxon_0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9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2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9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8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ribacterium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8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topobium_parvul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1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johnson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ycoplasma_salivari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_putid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ergeyella</w:t>
            </w:r>
            <w:r w:rsidRPr="007604DB">
              <w:rPr>
                <w:b/>
                <w:bCs/>
                <w:sz w:val="16"/>
                <w:szCs w:val="16"/>
              </w:rPr>
              <w:t>_sp_oral_taxon_9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6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fus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7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_parvul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4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saccharolyti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streptococcus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6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ubacterium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noxi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0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tococcus_lact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4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</w:t>
            </w:r>
            <w:r w:rsidRPr="007604DB">
              <w:rPr>
                <w:b/>
                <w:bCs/>
                <w:sz w:val="16"/>
                <w:szCs w:val="16"/>
              </w:rPr>
              <w:t>_sp_oral_taxon_49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5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topobium_parvul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3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_denticarios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9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sp_oral_taxon_2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9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huttleworthia_satelle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2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sp_oral_taxon_2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_nucleatum</w:t>
            </w:r>
            <w:r w:rsidRPr="007604DB">
              <w:rPr>
                <w:b/>
                <w:bCs/>
                <w:sz w:val="16"/>
                <w:szCs w:val="16"/>
              </w:rPr>
              <w:t>_subsp_polymorph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6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sp_oral_taxon_2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0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1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Prevotella_pleuritid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7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8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anaerobaculum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_nucleatum</w:t>
            </w:r>
            <w:r w:rsidRPr="007604DB">
              <w:rPr>
                <w:b/>
                <w:bCs/>
                <w:sz w:val="16"/>
                <w:szCs w:val="16"/>
              </w:rPr>
              <w:t>_subsp_vincent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0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enoe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11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Johnsonella_ignav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5]_sp_oral_taxon_4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7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sic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mica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0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_muta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9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1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9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_lecithinolytic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_cristat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1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etes</w:t>
            </w:r>
            <w:r w:rsidRPr="007604DB">
              <w:rPr>
                <w:b/>
                <w:bCs/>
                <w:sz w:val="16"/>
                <w:szCs w:val="16"/>
              </w:rPr>
              <w:t>[G-5]_sp_oral_taxon_5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_nucleatum</w:t>
            </w:r>
            <w:r w:rsidRPr="007604DB">
              <w:rPr>
                <w:b/>
                <w:bCs/>
                <w:sz w:val="16"/>
                <w:szCs w:val="16"/>
              </w:rPr>
              <w:t>_subsp_anim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tobacillus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1]_sp_oral_taxon_3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5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topobium_rim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or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2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8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ceae</w:t>
            </w:r>
            <w:r w:rsidRPr="007604DB">
              <w:rPr>
                <w:b/>
                <w:bCs/>
                <w:sz w:val="16"/>
                <w:szCs w:val="16"/>
              </w:rPr>
              <w:t>[G-1]_sp_oral_taxon_1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49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Genus_probe_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9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_anginos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_catoni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</w:t>
            </w:r>
            <w:r w:rsidRPr="007604DB">
              <w:rPr>
                <w:b/>
                <w:bCs/>
                <w:sz w:val="16"/>
                <w:szCs w:val="16"/>
              </w:rPr>
              <w:t>_sp_oral_taxon_0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5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bacillifor</w:t>
            </w: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m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lastRenderedPageBreak/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Tannerella</w:t>
            </w:r>
            <w:r w:rsidRPr="007604DB">
              <w:rPr>
                <w:b/>
                <w:bCs/>
                <w:sz w:val="16"/>
                <w:szCs w:val="16"/>
              </w:rPr>
              <w:t>_sp_oral_taxon_9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8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lloprevotella</w:t>
            </w:r>
            <w:r w:rsidRPr="007604DB">
              <w:rPr>
                <w:b/>
                <w:bCs/>
                <w:sz w:val="16"/>
                <w:szCs w:val="16"/>
              </w:rPr>
              <w:t>_sp_oral_taxon_9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_nucleatum</w:t>
            </w:r>
            <w:r w:rsidRPr="007604DB">
              <w:rPr>
                <w:b/>
                <w:bCs/>
                <w:sz w:val="16"/>
                <w:szCs w:val="16"/>
              </w:rPr>
              <w:t>_subsp_anim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spiraceae</w:t>
            </w:r>
            <w:r w:rsidRPr="007604DB">
              <w:rPr>
                <w:b/>
                <w:bCs/>
                <w:sz w:val="16"/>
                <w:szCs w:val="16"/>
              </w:rPr>
              <w:t>[G-8]_sp_oral_taxon_5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71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1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sp_oral_taxon_8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6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</w:t>
            </w:r>
            <w:r w:rsidRPr="007604DB">
              <w:rPr>
                <w:b/>
                <w:bCs/>
                <w:sz w:val="16"/>
                <w:szCs w:val="16"/>
              </w:rPr>
              <w:t>_sp_oral_taxon_0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8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_maltophil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dian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Kingella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2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lactami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itsuokella</w:t>
            </w:r>
            <w:r w:rsidRPr="007604DB">
              <w:rPr>
                <w:b/>
                <w:bCs/>
                <w:sz w:val="16"/>
                <w:szCs w:val="16"/>
              </w:rPr>
              <w:t>_sp_oral_taxon_5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sp_oral_taxon_3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ubacterium</w:t>
            </w:r>
            <w:r w:rsidRPr="007604DB">
              <w:rPr>
                <w:b/>
                <w:bCs/>
                <w:sz w:val="16"/>
                <w:szCs w:val="16"/>
              </w:rPr>
              <w:t>[11][G-1]_infirm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annerell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marsh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rysipelothrichaceae</w:t>
            </w:r>
            <w:r w:rsidRPr="007604DB">
              <w:rPr>
                <w:b/>
                <w:bCs/>
                <w:sz w:val="16"/>
                <w:szCs w:val="16"/>
              </w:rPr>
              <w:t>[G-1]_sp_oral_taxon_9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5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etes</w:t>
            </w:r>
            <w:r w:rsidRPr="007604DB">
              <w:rPr>
                <w:b/>
                <w:bCs/>
                <w:sz w:val="16"/>
                <w:szCs w:val="16"/>
              </w:rPr>
              <w:t>[G-5]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naeroglobus_geminat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7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Dialister</w:t>
            </w:r>
            <w:r w:rsidRPr="007604DB">
              <w:rPr>
                <w:b/>
                <w:bCs/>
                <w:sz w:val="16"/>
                <w:szCs w:val="16"/>
              </w:rPr>
              <w:t>_sp_oral_taxon_5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arvimonas</w:t>
            </w:r>
            <w:r w:rsidRPr="007604DB">
              <w:rPr>
                <w:b/>
                <w:bCs/>
                <w:sz w:val="16"/>
                <w:szCs w:val="16"/>
              </w:rPr>
              <w:t>_sp_oral_taxon_1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ttowia</w:t>
            </w:r>
            <w:r w:rsidRPr="007604DB">
              <w:rPr>
                <w:b/>
                <w:bCs/>
                <w:sz w:val="16"/>
                <w:szCs w:val="16"/>
              </w:rPr>
              <w:t>_sp_oral_taxon_89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4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</w:t>
            </w:r>
            <w:r w:rsidRPr="007604DB">
              <w:rPr>
                <w:b/>
                <w:bCs/>
                <w:sz w:val="16"/>
                <w:szCs w:val="16"/>
              </w:rPr>
              <w:t>_sp_oral_taxon_2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mpylobacter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annerella</w:t>
            </w:r>
            <w:r w:rsidRPr="007604DB">
              <w:rPr>
                <w:b/>
                <w:bCs/>
                <w:sz w:val="16"/>
                <w:szCs w:val="16"/>
              </w:rPr>
              <w:t>_sp_oral_taxon_9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cardovia_wiggsi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massiliens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Prevotella_saccharolyti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ggregatibacter</w:t>
            </w:r>
            <w:r w:rsidRPr="007604DB">
              <w:rPr>
                <w:b/>
                <w:bCs/>
                <w:sz w:val="16"/>
                <w:szCs w:val="16"/>
              </w:rPr>
              <w:t>_sp_oral_taxon_5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fluegge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fus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tonella</w:t>
            </w:r>
            <w:r w:rsidRPr="007604DB">
              <w:rPr>
                <w:b/>
                <w:bCs/>
                <w:sz w:val="16"/>
                <w:szCs w:val="16"/>
              </w:rPr>
              <w:t>_sp_oral_taxon_4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sputigen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9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rysipelothrichaceae</w:t>
            </w:r>
            <w:r w:rsidRPr="007604DB">
              <w:rPr>
                <w:b/>
                <w:bCs/>
                <w:sz w:val="16"/>
                <w:szCs w:val="16"/>
              </w:rPr>
              <w:t>[G-1]_sp_oral_taxon_90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spiraceae</w:t>
            </w:r>
            <w:r w:rsidRPr="007604DB">
              <w:rPr>
                <w:b/>
                <w:bCs/>
                <w:sz w:val="16"/>
                <w:szCs w:val="16"/>
              </w:rPr>
              <w:t>[G-2]_sp_oral_taxon_0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ales</w:t>
            </w:r>
            <w:r w:rsidRPr="007604DB">
              <w:rPr>
                <w:b/>
                <w:bCs/>
                <w:sz w:val="16"/>
                <w:szCs w:val="16"/>
              </w:rPr>
              <w:t>[G-3]_sp_oral_taxon_9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4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topobium_rim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GN02[G-1]_sp_oral_taxon_8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1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sp_oral_taxon_3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sp_oral_taxon_2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ceae</w:t>
            </w:r>
            <w:r w:rsidRPr="007604DB">
              <w:rPr>
                <w:b/>
                <w:bCs/>
                <w:sz w:val="16"/>
                <w:szCs w:val="16"/>
              </w:rPr>
              <w:t>[G-1]_sp_oral_taxon_1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spiraceae</w:t>
            </w:r>
            <w:r w:rsidRPr="007604DB">
              <w:rPr>
                <w:b/>
                <w:bCs/>
                <w:sz w:val="16"/>
                <w:szCs w:val="16"/>
              </w:rPr>
              <w:t>[G-3]_sp_oral_taxon_1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ulleidia_extruct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annerella</w:t>
            </w:r>
            <w:r w:rsidRPr="007604DB">
              <w:rPr>
                <w:b/>
                <w:bCs/>
                <w:sz w:val="16"/>
                <w:szCs w:val="16"/>
              </w:rPr>
              <w:t>_sp_oral_taxon_9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1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ttowia</w:t>
            </w:r>
            <w:r w:rsidRPr="007604DB">
              <w:rPr>
                <w:b/>
                <w:bCs/>
                <w:sz w:val="16"/>
                <w:szCs w:val="16"/>
              </w:rPr>
              <w:t>_sp_oral_taxon_89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9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5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egasphaera</w:t>
            </w:r>
            <w:r w:rsidRPr="007604DB">
              <w:rPr>
                <w:b/>
                <w:bCs/>
                <w:sz w:val="16"/>
                <w:szCs w:val="16"/>
              </w:rPr>
              <w:t>_sp_oral_taxon_1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streptococcaceae</w:t>
            </w:r>
            <w:r w:rsidRPr="007604DB">
              <w:rPr>
                <w:b/>
                <w:bCs/>
                <w:sz w:val="16"/>
                <w:szCs w:val="16"/>
              </w:rPr>
              <w:t>[11][G-7]_sp_oral_taxon_0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7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ergeyella</w:t>
            </w:r>
            <w:r w:rsidRPr="007604DB">
              <w:rPr>
                <w:b/>
                <w:bCs/>
                <w:sz w:val="16"/>
                <w:szCs w:val="16"/>
              </w:rPr>
              <w:t>_sp_oral_taxon_9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3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_asaccharolyti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_catoni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retibacterium</w:t>
            </w:r>
            <w:r w:rsidRPr="007604DB">
              <w:rPr>
                <w:b/>
                <w:bCs/>
                <w:sz w:val="16"/>
                <w:szCs w:val="16"/>
              </w:rPr>
              <w:t>_sp_oral_taxon_3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ogibacterium_timid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_socransk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spiraceae</w:t>
            </w:r>
            <w:r w:rsidRPr="007604DB">
              <w:rPr>
                <w:b/>
                <w:bCs/>
                <w:sz w:val="16"/>
                <w:szCs w:val="16"/>
              </w:rPr>
              <w:t>[G-</w:t>
            </w:r>
            <w:r w:rsidRPr="007604DB">
              <w:rPr>
                <w:b/>
                <w:bCs/>
                <w:sz w:val="16"/>
                <w:szCs w:val="16"/>
              </w:rPr>
              <w:lastRenderedPageBreak/>
              <w:t>3]_sp_oral_taxon_1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lastRenderedPageBreak/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Treponema_vincent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ycoplasma_fauci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ceae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loesche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loesche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7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Dialister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Dialister_micraerophil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1]_sp_oral_taxon_3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dent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7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2]_sp_oral_taxon_3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4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6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oteus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1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6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sp_oral_taxon_2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1]_sp_oral_taxon_3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retibacterium_fastidios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etes</w:t>
            </w:r>
            <w:r w:rsidRPr="007604DB">
              <w:rPr>
                <w:b/>
                <w:bCs/>
                <w:sz w:val="16"/>
                <w:szCs w:val="16"/>
              </w:rPr>
              <w:t>[G-3]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etes</w:t>
            </w:r>
            <w:r w:rsidRPr="007604DB">
              <w:rPr>
                <w:b/>
                <w:bCs/>
                <w:sz w:val="16"/>
                <w:szCs w:val="16"/>
              </w:rPr>
              <w:t>[G-5]_sp_oral_taxon_5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itsuokella</w:t>
            </w:r>
            <w:r w:rsidRPr="007604DB">
              <w:rPr>
                <w:b/>
                <w:bCs/>
                <w:sz w:val="16"/>
                <w:szCs w:val="16"/>
              </w:rPr>
              <w:t>_sp_oral_taxon_5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Neisseria_flavesce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mpylobacter_curv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seudomonas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6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sp_oral_taxon_9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Haemophilus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2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1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ilifactor_</w:t>
            </w:r>
            <w:r w:rsidRPr="007604DB">
              <w:rPr>
                <w:b/>
                <w:bCs/>
                <w:sz w:val="16"/>
                <w:szCs w:val="16"/>
              </w:rPr>
              <w:t>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etes</w:t>
            </w:r>
            <w:r w:rsidRPr="007604DB">
              <w:rPr>
                <w:b/>
                <w:bCs/>
                <w:sz w:val="16"/>
                <w:szCs w:val="16"/>
              </w:rPr>
              <w:t>[G-3]_sp_oral_taxon_36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8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_uenon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artemid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aphylococcus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Bacteroidaceae</w:t>
            </w:r>
            <w:r w:rsidRPr="007604DB">
              <w:rPr>
                <w:b/>
                <w:bCs/>
                <w:sz w:val="16"/>
                <w:szCs w:val="16"/>
              </w:rPr>
              <w:t>[G-1]_sp_oral_taxon_2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retibacterium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_amylovor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meyer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Dialister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eptotrichia</w:t>
            </w:r>
            <w:r w:rsidRPr="007604DB">
              <w:rPr>
                <w:b/>
                <w:bCs/>
                <w:sz w:val="16"/>
                <w:szCs w:val="16"/>
              </w:rPr>
              <w:t>_sp_oral_taxon_2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streptococcaceae</w:t>
            </w:r>
            <w:r w:rsidRPr="007604DB">
              <w:rPr>
                <w:b/>
                <w:bCs/>
                <w:sz w:val="16"/>
                <w:szCs w:val="16"/>
              </w:rPr>
              <w:t>[11][G-4]_sp_oral_taxon_3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bucc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gerencseri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Dialister</w:t>
            </w:r>
            <w:r w:rsidRPr="007604DB">
              <w:rPr>
                <w:b/>
                <w:bCs/>
                <w:sz w:val="16"/>
                <w:szCs w:val="16"/>
              </w:rPr>
              <w:t>_sp_oral_taxon_1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ycoplasm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2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spiraceae</w:t>
            </w:r>
            <w:r w:rsidRPr="007604DB">
              <w:rPr>
                <w:b/>
                <w:bCs/>
                <w:sz w:val="16"/>
                <w:szCs w:val="16"/>
              </w:rPr>
              <w:t>[G-5]_sp_oral_taxon_0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</w:t>
            </w:r>
            <w:r w:rsidRPr="007604DB">
              <w:rPr>
                <w:b/>
                <w:bCs/>
                <w:sz w:val="16"/>
                <w:szCs w:val="16"/>
              </w:rPr>
              <w:t>_sp_oral_taxon_9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GN02[G-1]_sp_oral_taxon_87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_socransk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tobacillus</w:t>
            </w:r>
            <w:r w:rsidRPr="007604DB">
              <w:rPr>
                <w:b/>
                <w:bCs/>
                <w:sz w:val="16"/>
                <w:szCs w:val="16"/>
              </w:rPr>
              <w:t>_Genus_probe_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ribacterium</w:t>
            </w:r>
            <w:r w:rsidRPr="007604DB">
              <w:rPr>
                <w:b/>
                <w:bCs/>
                <w:sz w:val="16"/>
                <w:szCs w:val="16"/>
              </w:rPr>
              <w:t>_sp_oral_taxon_1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es_heparinolytic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nterococcus_faec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enoec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lackia_exigu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8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intermedi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lostridiales</w:t>
            </w:r>
            <w:r w:rsidRPr="007604DB">
              <w:rPr>
                <w:b/>
                <w:bCs/>
                <w:sz w:val="16"/>
                <w:szCs w:val="16"/>
              </w:rPr>
              <w:t>[F-2][G-3]_sp_oral_taxon_3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6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1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marsh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1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inegoldia_magn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ggerthia_catenaform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naeslund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41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lloprevotella</w:t>
            </w:r>
            <w:r w:rsidRPr="007604DB">
              <w:rPr>
                <w:b/>
                <w:bCs/>
                <w:sz w:val="16"/>
                <w:szCs w:val="16"/>
              </w:rPr>
              <w:t>_sp_oral_taxon_9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5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9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sp_oral_taxon_86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spiraceae</w:t>
            </w:r>
            <w:r w:rsidRPr="007604DB">
              <w:rPr>
                <w:b/>
                <w:bCs/>
                <w:sz w:val="16"/>
                <w:szCs w:val="16"/>
              </w:rPr>
              <w:t>[G-7]_sp_oral_taxon_16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_socransk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8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sp_oral_taxon_3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8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ubacterium</w:t>
            </w:r>
            <w:r w:rsidRPr="007604DB">
              <w:rPr>
                <w:b/>
                <w:bCs/>
                <w:sz w:val="16"/>
                <w:szCs w:val="16"/>
              </w:rPr>
              <w:t>[11][G-6]_nodat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0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44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etes</w:t>
            </w:r>
            <w:r w:rsidRPr="007604DB">
              <w:rPr>
                <w:b/>
                <w:bCs/>
                <w:sz w:val="16"/>
                <w:szCs w:val="16"/>
              </w:rPr>
              <w:t>[G-3]_sp_oral_taxon_5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lostridiales</w:t>
            </w:r>
            <w:r w:rsidRPr="007604DB">
              <w:rPr>
                <w:b/>
                <w:bCs/>
                <w:sz w:val="16"/>
                <w:szCs w:val="16"/>
              </w:rPr>
              <w:t>[F-2][G-1]_sp_oral_taxon_0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Genus_probe_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lsenella</w:t>
            </w:r>
            <w:r w:rsidRPr="007604DB">
              <w:rPr>
                <w:b/>
                <w:bCs/>
                <w:sz w:val="16"/>
                <w:szCs w:val="16"/>
              </w:rPr>
              <w:t>_sp_oral_taxon_80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Megasphaera</w:t>
            </w:r>
            <w:r w:rsidRPr="007604DB">
              <w:rPr>
                <w:b/>
                <w:bCs/>
                <w:sz w:val="16"/>
                <w:szCs w:val="16"/>
              </w:rPr>
              <w:t>_sp_oral_taxon_12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ryptobacterium_curt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sp_oral_taxon_26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viscos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georgi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Johnsonell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Genus_probe_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33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6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sp_oral_taxon_90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_israel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coccus</w:t>
            </w:r>
            <w:r w:rsidRPr="007604DB">
              <w:rPr>
                <w:b/>
                <w:bCs/>
                <w:sz w:val="16"/>
                <w:szCs w:val="16"/>
              </w:rPr>
              <w:t>_sp_oral_taxon_16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sp_oral_taxon_27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25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ceae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</w:t>
            </w:r>
            <w:r w:rsidRPr="007604DB">
              <w:rPr>
                <w:b/>
                <w:bCs/>
                <w:sz w:val="16"/>
                <w:szCs w:val="16"/>
              </w:rPr>
              <w:t>sp_oral_taxon_47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enotrophomonas_maltophili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anaerobaculum</w:t>
            </w:r>
            <w:r w:rsidRPr="007604DB">
              <w:rPr>
                <w:b/>
                <w:bCs/>
                <w:sz w:val="16"/>
                <w:szCs w:val="16"/>
              </w:rPr>
              <w:t>_sp_oral_taxon_08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_</w:t>
            </w:r>
            <w:r w:rsidRPr="007604DB">
              <w:rPr>
                <w:b/>
                <w:bCs/>
                <w:sz w:val="16"/>
                <w:szCs w:val="16"/>
              </w:rPr>
              <w:t>sp_oral_taxon_06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rcanobacterium_haemolytic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Lactobacillus</w:t>
            </w:r>
            <w:r w:rsidRPr="007604DB">
              <w:rPr>
                <w:b/>
                <w:bCs/>
                <w:sz w:val="16"/>
                <w:szCs w:val="16"/>
              </w:rPr>
              <w:t>_Genus_probe_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streptococcaceae</w:t>
            </w:r>
            <w:r w:rsidRPr="007604DB">
              <w:rPr>
                <w:b/>
                <w:bCs/>
                <w:sz w:val="16"/>
                <w:szCs w:val="16"/>
              </w:rPr>
              <w:t>[13][G-1]_sp_oral_taxon_1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ubacterium</w:t>
            </w:r>
            <w:r w:rsidRPr="007604DB">
              <w:rPr>
                <w:b/>
                <w:bCs/>
                <w:sz w:val="16"/>
                <w:szCs w:val="16"/>
              </w:rPr>
              <w:t>[11][G-7]_yur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sputigen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sputigen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sp_oral_taxon_2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4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ceae</w:t>
            </w:r>
            <w:r w:rsidRPr="007604DB">
              <w:rPr>
                <w:b/>
                <w:bCs/>
                <w:sz w:val="16"/>
                <w:szCs w:val="16"/>
              </w:rPr>
              <w:t>[G-1]_sp_oral_taxon_48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_gingiv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topobium</w:t>
            </w:r>
            <w:r w:rsidRPr="007604DB">
              <w:rPr>
                <w:b/>
                <w:bCs/>
                <w:sz w:val="16"/>
                <w:szCs w:val="16"/>
              </w:rPr>
              <w:t>_sp_oral_taxon_19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annerella</w:t>
            </w:r>
            <w:r w:rsidRPr="007604DB">
              <w:rPr>
                <w:b/>
                <w:bCs/>
                <w:sz w:val="16"/>
                <w:szCs w:val="16"/>
              </w:rPr>
              <w:t>_sp_oral_taxon_9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ikenella</w:t>
            </w:r>
            <w:r w:rsidRPr="007604DB">
              <w:rPr>
                <w:b/>
                <w:bCs/>
                <w:sz w:val="16"/>
                <w:szCs w:val="16"/>
              </w:rPr>
              <w:t>_sp_oral_taxon_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4]_sp_oral_taxon_3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streptococcaceae</w:t>
            </w:r>
            <w:r w:rsidRPr="007604DB">
              <w:rPr>
                <w:b/>
                <w:bCs/>
                <w:sz w:val="16"/>
                <w:szCs w:val="16"/>
              </w:rPr>
              <w:t>[11][G-2]_sp_oral_taxon_09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streptococcaceae</w:t>
            </w:r>
            <w:r w:rsidRPr="007604DB">
              <w:rPr>
                <w:b/>
                <w:bCs/>
                <w:sz w:val="16"/>
                <w:szCs w:val="16"/>
              </w:rPr>
              <w:t>[11][G-3]_sp_oral_taxon_49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oteus_mirabi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niphilus</w:t>
            </w:r>
            <w:r w:rsidRPr="007604DB">
              <w:rPr>
                <w:b/>
                <w:bCs/>
                <w:sz w:val="16"/>
                <w:szCs w:val="16"/>
              </w:rPr>
              <w:t>_sp_oral_taxon_83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Fusobacterium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_multiform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hnospiraceae</w:t>
            </w:r>
            <w:r w:rsidRPr="007604DB">
              <w:rPr>
                <w:b/>
                <w:bCs/>
                <w:sz w:val="16"/>
                <w:szCs w:val="16"/>
              </w:rPr>
              <w:t>[G-3]_sp_oral_taxon_1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_catonia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3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niphilus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ceae</w:t>
            </w:r>
            <w:r w:rsidRPr="007604DB">
              <w:rPr>
                <w:b/>
                <w:bCs/>
                <w:sz w:val="16"/>
                <w:szCs w:val="16"/>
              </w:rPr>
              <w:t>[G-1]_sp_oral_taxon_13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16.7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acteroidetes</w:t>
            </w:r>
            <w:r w:rsidRPr="007604DB">
              <w:rPr>
                <w:b/>
                <w:bCs/>
                <w:sz w:val="16"/>
                <w:szCs w:val="16"/>
              </w:rPr>
              <w:t>[G-3]_sp_oral_taxon_2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eptoniphilus_asaccharolytic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</w:t>
            </w:r>
            <w:r w:rsidRPr="007604DB">
              <w:rPr>
                <w:b/>
                <w:bCs/>
                <w:sz w:val="16"/>
                <w:szCs w:val="16"/>
              </w:rPr>
              <w:t>_sp_oral_taxon_22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omatobaculum</w:t>
            </w:r>
            <w:r w:rsidRPr="007604DB">
              <w:rPr>
                <w:b/>
                <w:bCs/>
                <w:sz w:val="16"/>
                <w:szCs w:val="16"/>
              </w:rPr>
              <w:t>_sp_oral_taxon_37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Bacteroidetes</w:t>
            </w:r>
            <w:r w:rsidRPr="007604DB">
              <w:rPr>
                <w:b/>
                <w:bCs/>
                <w:sz w:val="16"/>
                <w:szCs w:val="16"/>
              </w:rPr>
              <w:t>[G-5]_sp_oral_taxon_5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2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Dolosigranulum_pigr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tobacillus_coleohomin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reptococcus</w:t>
            </w:r>
            <w:r w:rsidRPr="007604DB">
              <w:rPr>
                <w:b/>
                <w:bCs/>
                <w:sz w:val="16"/>
                <w:szCs w:val="16"/>
              </w:rPr>
              <w:t>_sp_oral_taxon_48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ggregatibacter_actinomycetemcomita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Helicobacter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orphyromonas</w:t>
            </w:r>
            <w:r w:rsidRPr="007604DB">
              <w:rPr>
                <w:b/>
                <w:bCs/>
                <w:sz w:val="16"/>
                <w:szCs w:val="16"/>
              </w:rPr>
              <w:t>_sp_oral_taxon_27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ceae</w:t>
            </w:r>
            <w:r w:rsidRPr="007604DB">
              <w:rPr>
                <w:b/>
                <w:bCs/>
                <w:sz w:val="16"/>
                <w:szCs w:val="16"/>
              </w:rPr>
              <w:t>[G-1]_sp_oral_taxon_15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Dialister</w:t>
            </w:r>
            <w:r w:rsidRPr="007604DB">
              <w:rPr>
                <w:b/>
                <w:bCs/>
                <w:sz w:val="16"/>
                <w:szCs w:val="16"/>
              </w:rPr>
              <w:t>_sp_oral_taxon_50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tobacillus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29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yramidobacter_piscolen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4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sp_oral_taxon_897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</w:t>
            </w:r>
            <w:r w:rsidRPr="007604DB">
              <w:rPr>
                <w:b/>
                <w:bCs/>
                <w:sz w:val="16"/>
                <w:szCs w:val="16"/>
              </w:rPr>
              <w:t>_sp_oral_taxon_47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sp_oral_taxon_38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tobacillus_salivari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tobacillus_brev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5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ifidobacterium</w:t>
            </w:r>
            <w:r w:rsidRPr="007604DB">
              <w:rPr>
                <w:b/>
                <w:bCs/>
                <w:sz w:val="16"/>
                <w:szCs w:val="16"/>
              </w:rPr>
              <w:t>_animalis_subsp_lact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ifidobacterium_long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apnocytophaga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neathia_amnionii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ctinomyces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tobacillus_vaginali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Aggregatibacter_paraphrophilus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Prevotella</w:t>
            </w:r>
            <w:r w:rsidRPr="007604DB">
              <w:rPr>
                <w:b/>
                <w:bCs/>
                <w:sz w:val="16"/>
                <w:szCs w:val="16"/>
              </w:rPr>
              <w:t>_sp_oral_taxon_304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3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Lactobacillus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Treponema_denticol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Bifidobacterium_denti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Veillonellaceae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elenomonas_sputigena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sz w:val="16"/>
                <w:szCs w:val="16"/>
              </w:rPr>
              <w:t>TM7[G-1]_sp_oral_taxon_4</w:t>
            </w:r>
            <w:r w:rsidRPr="007604DB">
              <w:rPr>
                <w:b/>
                <w:bCs/>
                <w:sz w:val="16"/>
                <w:szCs w:val="16"/>
              </w:rPr>
              <w:lastRenderedPageBreak/>
              <w:t>88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lastRenderedPageBreak/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lastRenderedPageBreak/>
              <w:t>Fretibacterium</w:t>
            </w:r>
            <w:r w:rsidRPr="007604DB">
              <w:rPr>
                <w:b/>
                <w:bCs/>
                <w:sz w:val="16"/>
                <w:szCs w:val="16"/>
              </w:rPr>
              <w:t>_Genus_probe_2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Clostridiales</w:t>
            </w:r>
            <w:r w:rsidRPr="007604DB">
              <w:rPr>
                <w:b/>
                <w:bCs/>
                <w:sz w:val="16"/>
                <w:szCs w:val="16"/>
              </w:rPr>
              <w:t>[F-2][G-</w:t>
            </w:r>
            <w:bookmarkStart w:id="0" w:name="_GoBack"/>
            <w:bookmarkEnd w:id="0"/>
            <w:r w:rsidRPr="007604DB">
              <w:rPr>
                <w:b/>
                <w:bCs/>
                <w:sz w:val="16"/>
                <w:szCs w:val="16"/>
              </w:rPr>
              <w:t>3]_sp_oral_taxon_366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Eubacterium</w:t>
            </w:r>
            <w:r w:rsidRPr="007604DB">
              <w:rPr>
                <w:b/>
                <w:bCs/>
                <w:sz w:val="16"/>
                <w:szCs w:val="16"/>
              </w:rPr>
              <w:t>[11][G-5]_saphenum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lsenella</w:t>
            </w:r>
            <w:r w:rsidRPr="007604DB">
              <w:rPr>
                <w:b/>
                <w:bCs/>
                <w:sz w:val="16"/>
                <w:szCs w:val="16"/>
              </w:rPr>
              <w:t>_Genus_probe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1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Staphylococcus</w:t>
            </w:r>
            <w:r w:rsidRPr="007604DB">
              <w:rPr>
                <w:b/>
                <w:bCs/>
                <w:sz w:val="16"/>
                <w:szCs w:val="16"/>
              </w:rPr>
              <w:t>_Genus_probe_1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  <w:tr w:rsidR="007604DB" w:rsidRPr="007604DB" w:rsidTr="007604DB">
        <w:trPr>
          <w:trHeight w:val="300"/>
        </w:trPr>
        <w:tc>
          <w:tcPr>
            <w:tcW w:w="5080" w:type="dxa"/>
            <w:noWrap/>
            <w:hideMark/>
          </w:tcPr>
          <w:p w:rsidR="007604DB" w:rsidRPr="007604DB" w:rsidRDefault="007604DB" w:rsidP="007604DB">
            <w:pPr>
              <w:rPr>
                <w:b/>
                <w:bCs/>
                <w:sz w:val="16"/>
                <w:szCs w:val="16"/>
              </w:rPr>
            </w:pPr>
            <w:r w:rsidRPr="007604DB">
              <w:rPr>
                <w:b/>
                <w:bCs/>
                <w:i/>
                <w:iCs/>
                <w:sz w:val="16"/>
                <w:szCs w:val="16"/>
              </w:rPr>
              <w:t>Olsenella</w:t>
            </w:r>
            <w:r w:rsidRPr="007604DB">
              <w:rPr>
                <w:b/>
                <w:bCs/>
                <w:sz w:val="16"/>
                <w:szCs w:val="16"/>
              </w:rPr>
              <w:t>_sp_oral_taxon_809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8.3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1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  <w:tc>
          <w:tcPr>
            <w:tcW w:w="236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</w:t>
            </w:r>
          </w:p>
        </w:tc>
        <w:tc>
          <w:tcPr>
            <w:tcW w:w="2580" w:type="dxa"/>
            <w:noWrap/>
            <w:hideMark/>
          </w:tcPr>
          <w:p w:rsidR="007604DB" w:rsidRPr="007604DB" w:rsidRDefault="007604DB" w:rsidP="007604DB">
            <w:pPr>
              <w:rPr>
                <w:sz w:val="16"/>
                <w:szCs w:val="16"/>
              </w:rPr>
            </w:pPr>
            <w:r w:rsidRPr="007604DB">
              <w:rPr>
                <w:sz w:val="16"/>
                <w:szCs w:val="16"/>
              </w:rPr>
              <w:t>0.00000</w:t>
            </w:r>
          </w:p>
        </w:tc>
      </w:tr>
    </w:tbl>
    <w:p w:rsidR="00182B36" w:rsidRPr="007604DB" w:rsidRDefault="00182B36">
      <w:pPr>
        <w:rPr>
          <w:sz w:val="16"/>
          <w:szCs w:val="16"/>
        </w:rPr>
      </w:pPr>
    </w:p>
    <w:sectPr w:rsidR="00182B36" w:rsidRPr="007604D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4DB"/>
    <w:rsid w:val="00182B36"/>
    <w:rsid w:val="0041212F"/>
    <w:rsid w:val="00495668"/>
    <w:rsid w:val="0061652B"/>
    <w:rsid w:val="007604DB"/>
    <w:rsid w:val="009A7F46"/>
    <w:rsid w:val="009B39C2"/>
    <w:rsid w:val="00D54734"/>
    <w:rsid w:val="00DF32A2"/>
    <w:rsid w:val="00E534C8"/>
    <w:rsid w:val="00EC7261"/>
    <w:rsid w:val="00F3478D"/>
    <w:rsid w:val="00FA577F"/>
    <w:rsid w:val="00FB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04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04DB"/>
    <w:rPr>
      <w:color w:val="800080"/>
      <w:u w:val="single"/>
    </w:rPr>
  </w:style>
  <w:style w:type="paragraph" w:customStyle="1" w:styleId="font5">
    <w:name w:val="font5"/>
    <w:basedOn w:val="Normal"/>
    <w:rsid w:val="007604D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da-DK"/>
    </w:rPr>
  </w:style>
  <w:style w:type="paragraph" w:customStyle="1" w:styleId="font6">
    <w:name w:val="font6"/>
    <w:basedOn w:val="Normal"/>
    <w:rsid w:val="007604D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da-DK"/>
    </w:rPr>
  </w:style>
  <w:style w:type="paragraph" w:customStyle="1" w:styleId="xl65">
    <w:name w:val="xl65"/>
    <w:basedOn w:val="Normal"/>
    <w:rsid w:val="007604DB"/>
    <w:pPr>
      <w:shd w:val="clear" w:color="000000" w:fill="00336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a-DK"/>
    </w:rPr>
  </w:style>
  <w:style w:type="paragraph" w:customStyle="1" w:styleId="xl66">
    <w:name w:val="xl66"/>
    <w:basedOn w:val="Normal"/>
    <w:rsid w:val="007604DB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9">
    <w:name w:val="xl69"/>
    <w:basedOn w:val="Normal"/>
    <w:rsid w:val="00760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70">
    <w:name w:val="xl70"/>
    <w:basedOn w:val="Normal"/>
    <w:rsid w:val="007604DB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760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04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04DB"/>
    <w:rPr>
      <w:color w:val="800080"/>
      <w:u w:val="single"/>
    </w:rPr>
  </w:style>
  <w:style w:type="paragraph" w:customStyle="1" w:styleId="font5">
    <w:name w:val="font5"/>
    <w:basedOn w:val="Normal"/>
    <w:rsid w:val="007604D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da-DK"/>
    </w:rPr>
  </w:style>
  <w:style w:type="paragraph" w:customStyle="1" w:styleId="font6">
    <w:name w:val="font6"/>
    <w:basedOn w:val="Normal"/>
    <w:rsid w:val="007604D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da-DK"/>
    </w:rPr>
  </w:style>
  <w:style w:type="paragraph" w:customStyle="1" w:styleId="xl65">
    <w:name w:val="xl65"/>
    <w:basedOn w:val="Normal"/>
    <w:rsid w:val="007604DB"/>
    <w:pPr>
      <w:shd w:val="clear" w:color="000000" w:fill="00336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a-DK"/>
    </w:rPr>
  </w:style>
  <w:style w:type="paragraph" w:customStyle="1" w:styleId="xl66">
    <w:name w:val="xl66"/>
    <w:basedOn w:val="Normal"/>
    <w:rsid w:val="007604DB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9">
    <w:name w:val="xl69"/>
    <w:basedOn w:val="Normal"/>
    <w:rsid w:val="00760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70">
    <w:name w:val="xl70"/>
    <w:basedOn w:val="Normal"/>
    <w:rsid w:val="007604DB"/>
    <w:pPr>
      <w:shd w:val="clear" w:color="000000" w:fill="BED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760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6258</Words>
  <Characters>38178</Characters>
  <Application>Microsoft Office Word</Application>
  <DocSecurity>0</DocSecurity>
  <Lines>318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elstrøm</dc:creator>
  <cp:lastModifiedBy>Daniel Belstrøm</cp:lastModifiedBy>
  <cp:revision>1</cp:revision>
  <dcterms:created xsi:type="dcterms:W3CDTF">2015-12-17T14:30:00Z</dcterms:created>
  <dcterms:modified xsi:type="dcterms:W3CDTF">2015-12-17T14:31:00Z</dcterms:modified>
</cp:coreProperties>
</file>